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62EC8" w14:textId="3C7CB93E" w:rsidR="0014618B" w:rsidRPr="0014618B" w:rsidRDefault="005A576C" w:rsidP="00900943">
      <w:pPr>
        <w:jc w:val="left"/>
        <w:rPr>
          <w:rFonts w:eastAsia="黑体" w:cs="Times New Roman"/>
          <w:b/>
          <w:sz w:val="22"/>
        </w:rPr>
      </w:pPr>
      <w:r w:rsidRPr="00900943">
        <w:rPr>
          <w:rFonts w:eastAsia="黑体" w:cs="Times New Roman" w:hint="eastAsia"/>
          <w:b/>
          <w:sz w:val="22"/>
        </w:rPr>
        <w:t>Supplementary</w:t>
      </w:r>
      <w:r w:rsidRPr="00900943">
        <w:rPr>
          <w:rFonts w:eastAsia="黑体" w:cs="Times New Roman"/>
          <w:b/>
          <w:sz w:val="22"/>
        </w:rPr>
        <w:t xml:space="preserve"> Table </w:t>
      </w:r>
      <w:r w:rsidR="002D430D">
        <w:rPr>
          <w:rFonts w:eastAsia="黑体" w:cs="Times New Roman"/>
          <w:b/>
          <w:sz w:val="22"/>
        </w:rPr>
        <w:t>1</w:t>
      </w:r>
      <w:r w:rsidRPr="00900943">
        <w:rPr>
          <w:rFonts w:eastAsia="黑体" w:cs="Times New Roman"/>
          <w:b/>
          <w:sz w:val="21"/>
          <w:szCs w:val="21"/>
        </w:rPr>
        <w:t>.</w:t>
      </w:r>
      <w:r>
        <w:rPr>
          <w:rFonts w:eastAsia="黑体" w:cs="Times New Roman"/>
          <w:b/>
          <w:sz w:val="21"/>
          <w:szCs w:val="21"/>
        </w:rPr>
        <w:t xml:space="preserve"> </w:t>
      </w:r>
      <w:r w:rsidR="0014618B" w:rsidRPr="005A576C">
        <w:rPr>
          <w:rFonts w:eastAsia="黑体" w:cs="Times New Roman"/>
          <w:bCs/>
          <w:sz w:val="22"/>
        </w:rPr>
        <w:t>Compound Nutritional Rice Specific Ingredients Table</w:t>
      </w:r>
    </w:p>
    <w:tbl>
      <w:tblPr>
        <w:tblStyle w:val="1"/>
        <w:tblW w:w="11199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9"/>
        <w:gridCol w:w="544"/>
        <w:gridCol w:w="1464"/>
        <w:gridCol w:w="1373"/>
        <w:gridCol w:w="283"/>
        <w:gridCol w:w="1418"/>
        <w:gridCol w:w="1984"/>
        <w:gridCol w:w="1985"/>
        <w:gridCol w:w="1559"/>
      </w:tblGrid>
      <w:tr w:rsidR="0014618B" w:rsidRPr="0014618B" w14:paraId="041FAF97" w14:textId="77777777" w:rsidTr="00DA7470">
        <w:tc>
          <w:tcPr>
            <w:tcW w:w="58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EF0DD7C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rFonts w:hint="eastAsia"/>
                <w:bCs/>
                <w:sz w:val="22"/>
                <w:szCs w:val="22"/>
              </w:rPr>
              <w:t>N</w:t>
            </w:r>
            <w:r w:rsidRPr="00B36F05">
              <w:rPr>
                <w:bCs/>
                <w:sz w:val="22"/>
                <w:szCs w:val="22"/>
              </w:rPr>
              <w:t>O.</w:t>
            </w:r>
          </w:p>
        </w:tc>
        <w:tc>
          <w:tcPr>
            <w:tcW w:w="10610" w:type="dxa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14:paraId="796DCB5D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bCs/>
                <w:sz w:val="22"/>
                <w:szCs w:val="22"/>
              </w:rPr>
              <w:t>raw material component</w:t>
            </w:r>
          </w:p>
        </w:tc>
      </w:tr>
      <w:tr w:rsidR="0014618B" w:rsidRPr="0014618B" w14:paraId="505A27AF" w14:textId="77777777" w:rsidTr="00DA7470">
        <w:tc>
          <w:tcPr>
            <w:tcW w:w="589" w:type="dxa"/>
            <w:vMerge/>
            <w:tcBorders>
              <w:top w:val="nil"/>
              <w:bottom w:val="single" w:sz="6" w:space="0" w:color="auto"/>
            </w:tcBorders>
          </w:tcPr>
          <w:p w14:paraId="4E9FF09F" w14:textId="77777777" w:rsidR="0014618B" w:rsidRPr="00B36F05" w:rsidRDefault="0014618B" w:rsidP="0014618B">
            <w:pPr>
              <w:rPr>
                <w:bCs/>
                <w:sz w:val="22"/>
                <w:szCs w:val="22"/>
              </w:rPr>
            </w:pPr>
          </w:p>
        </w:tc>
        <w:tc>
          <w:tcPr>
            <w:tcW w:w="2008" w:type="dxa"/>
            <w:gridSpan w:val="2"/>
            <w:tcBorders>
              <w:top w:val="nil"/>
              <w:bottom w:val="single" w:sz="6" w:space="0" w:color="auto"/>
            </w:tcBorders>
          </w:tcPr>
          <w:p w14:paraId="68DEE983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bCs/>
                <w:sz w:val="22"/>
                <w:szCs w:val="22"/>
              </w:rPr>
              <w:t>basic raw material</w:t>
            </w:r>
            <w:r w:rsidRPr="00B36F05">
              <w:rPr>
                <w:rFonts w:hint="eastAsia"/>
                <w:bCs/>
                <w:sz w:val="22"/>
                <w:szCs w:val="22"/>
              </w:rPr>
              <w:t>（</w:t>
            </w:r>
            <w:r w:rsidRPr="00B36F05">
              <w:rPr>
                <w:rFonts w:hint="eastAsia"/>
                <w:bCs/>
                <w:sz w:val="22"/>
                <w:szCs w:val="22"/>
              </w:rPr>
              <w:t>~7</w:t>
            </w:r>
            <w:r w:rsidRPr="00B36F05">
              <w:rPr>
                <w:bCs/>
                <w:sz w:val="22"/>
                <w:szCs w:val="22"/>
              </w:rPr>
              <w:t>0%</w:t>
            </w:r>
            <w:r w:rsidRPr="00B36F05">
              <w:rPr>
                <w:rFonts w:hint="eastAsia"/>
                <w:bCs/>
                <w:sz w:val="22"/>
                <w:szCs w:val="22"/>
              </w:rPr>
              <w:t>）</w:t>
            </w:r>
          </w:p>
        </w:tc>
        <w:tc>
          <w:tcPr>
            <w:tcW w:w="1656" w:type="dxa"/>
            <w:gridSpan w:val="2"/>
            <w:tcBorders>
              <w:top w:val="nil"/>
              <w:bottom w:val="single" w:sz="6" w:space="0" w:color="auto"/>
            </w:tcBorders>
          </w:tcPr>
          <w:p w14:paraId="4AB13A0E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bCs/>
                <w:sz w:val="22"/>
                <w:szCs w:val="22"/>
              </w:rPr>
              <w:t>Cereal crop flour</w:t>
            </w:r>
          </w:p>
          <w:p w14:paraId="0C0D0168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rFonts w:hint="eastAsia"/>
                <w:bCs/>
                <w:sz w:val="22"/>
                <w:szCs w:val="22"/>
              </w:rPr>
              <w:t>（</w:t>
            </w:r>
            <w:r w:rsidRPr="00B36F05">
              <w:rPr>
                <w:rFonts w:hint="eastAsia"/>
                <w:bCs/>
                <w:sz w:val="22"/>
                <w:szCs w:val="22"/>
              </w:rPr>
              <w:t>~1</w:t>
            </w:r>
            <w:r w:rsidRPr="00B36F05">
              <w:rPr>
                <w:bCs/>
                <w:sz w:val="22"/>
                <w:szCs w:val="22"/>
              </w:rPr>
              <w:t>0%</w:t>
            </w:r>
            <w:r w:rsidRPr="00B36F05">
              <w:rPr>
                <w:rFonts w:hint="eastAsia"/>
                <w:bCs/>
                <w:sz w:val="22"/>
                <w:szCs w:val="22"/>
              </w:rPr>
              <w:t>）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69FBAFD8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bCs/>
                <w:sz w:val="22"/>
                <w:szCs w:val="22"/>
              </w:rPr>
              <w:t>potato crop flour</w:t>
            </w:r>
            <w:r w:rsidRPr="00B36F05">
              <w:rPr>
                <w:rFonts w:hint="eastAsia"/>
                <w:bCs/>
                <w:sz w:val="22"/>
                <w:szCs w:val="22"/>
              </w:rPr>
              <w:t>（</w:t>
            </w:r>
            <w:r w:rsidRPr="00B36F05">
              <w:rPr>
                <w:rFonts w:hint="eastAsia"/>
                <w:bCs/>
                <w:sz w:val="22"/>
                <w:szCs w:val="22"/>
              </w:rPr>
              <w:t>~1</w:t>
            </w:r>
            <w:r w:rsidRPr="00B36F05">
              <w:rPr>
                <w:bCs/>
                <w:sz w:val="22"/>
                <w:szCs w:val="22"/>
              </w:rPr>
              <w:t>0%</w:t>
            </w:r>
            <w:r w:rsidRPr="00B36F05">
              <w:rPr>
                <w:rFonts w:hint="eastAsia"/>
                <w:bCs/>
                <w:sz w:val="22"/>
                <w:szCs w:val="22"/>
              </w:rPr>
              <w:t>）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</w:tcPr>
          <w:p w14:paraId="7795F317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bCs/>
                <w:sz w:val="22"/>
                <w:szCs w:val="22"/>
              </w:rPr>
              <w:t>vegetable flour</w:t>
            </w:r>
            <w:r w:rsidRPr="00B36F05">
              <w:rPr>
                <w:rFonts w:hint="eastAsia"/>
                <w:bCs/>
                <w:sz w:val="22"/>
                <w:szCs w:val="22"/>
              </w:rPr>
              <w:t>（</w:t>
            </w:r>
            <w:r w:rsidRPr="00B36F05">
              <w:rPr>
                <w:rFonts w:hint="eastAsia"/>
                <w:bCs/>
                <w:sz w:val="22"/>
                <w:szCs w:val="22"/>
              </w:rPr>
              <w:t>~5</w:t>
            </w:r>
            <w:r w:rsidRPr="00B36F05">
              <w:rPr>
                <w:bCs/>
                <w:sz w:val="22"/>
                <w:szCs w:val="22"/>
              </w:rPr>
              <w:t>%</w:t>
            </w:r>
            <w:r w:rsidRPr="00B36F05">
              <w:rPr>
                <w:rFonts w:hint="eastAsia"/>
                <w:bCs/>
                <w:sz w:val="22"/>
                <w:szCs w:val="22"/>
              </w:rPr>
              <w:t>）</w:t>
            </w:r>
          </w:p>
        </w:tc>
        <w:tc>
          <w:tcPr>
            <w:tcW w:w="1985" w:type="dxa"/>
            <w:tcBorders>
              <w:top w:val="nil"/>
              <w:bottom w:val="single" w:sz="6" w:space="0" w:color="auto"/>
            </w:tcBorders>
          </w:tcPr>
          <w:p w14:paraId="4E9BC2B3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bCs/>
                <w:sz w:val="22"/>
                <w:szCs w:val="22"/>
              </w:rPr>
              <w:t>legume flour and herbal powder (~5%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488924EB" w14:textId="77777777" w:rsidR="0014618B" w:rsidRPr="00B36F05" w:rsidRDefault="0014618B" w:rsidP="0014618B">
            <w:pPr>
              <w:jc w:val="center"/>
              <w:rPr>
                <w:bCs/>
                <w:sz w:val="22"/>
                <w:szCs w:val="22"/>
              </w:rPr>
            </w:pPr>
            <w:r w:rsidRPr="00B36F05">
              <w:rPr>
                <w:bCs/>
                <w:sz w:val="22"/>
                <w:szCs w:val="22"/>
              </w:rPr>
              <w:t>other nutritional powders</w:t>
            </w:r>
          </w:p>
        </w:tc>
      </w:tr>
      <w:tr w:rsidR="0014618B" w:rsidRPr="0014618B" w14:paraId="10E514D9" w14:textId="77777777" w:rsidTr="00DA7470">
        <w:tc>
          <w:tcPr>
            <w:tcW w:w="1133" w:type="dxa"/>
            <w:gridSpan w:val="2"/>
            <w:tcBorders>
              <w:top w:val="single" w:sz="6" w:space="0" w:color="auto"/>
            </w:tcBorders>
          </w:tcPr>
          <w:p w14:paraId="2DB13606" w14:textId="77777777" w:rsidR="0014618B" w:rsidRPr="00B36F05" w:rsidRDefault="0014618B" w:rsidP="0014618B">
            <w:pPr>
              <w:jc w:val="left"/>
              <w:rPr>
                <w:bCs/>
              </w:rPr>
            </w:pPr>
            <w:r w:rsidRPr="00B36F05">
              <w:rPr>
                <w:rFonts w:hint="eastAsia"/>
                <w:bCs/>
              </w:rPr>
              <w:t>C</w:t>
            </w:r>
            <w:r w:rsidRPr="00B36F05">
              <w:rPr>
                <w:bCs/>
              </w:rPr>
              <w:t>NR1</w:t>
            </w:r>
          </w:p>
        </w:tc>
        <w:tc>
          <w:tcPr>
            <w:tcW w:w="1464" w:type="dxa"/>
            <w:tcBorders>
              <w:top w:val="single" w:sz="6" w:space="0" w:color="auto"/>
            </w:tcBorders>
          </w:tcPr>
          <w:p w14:paraId="027248AB" w14:textId="77777777" w:rsidR="0014618B" w:rsidRPr="00B36F05" w:rsidRDefault="0014618B" w:rsidP="0014618B">
            <w:pPr>
              <w:jc w:val="left"/>
              <w:rPr>
                <w:bCs/>
              </w:rPr>
            </w:pPr>
            <w:r w:rsidRPr="00B36F05">
              <w:rPr>
                <w:bCs/>
              </w:rPr>
              <w:t>rice flour</w:t>
            </w:r>
          </w:p>
        </w:tc>
        <w:tc>
          <w:tcPr>
            <w:tcW w:w="1373" w:type="dxa"/>
            <w:tcBorders>
              <w:top w:val="single" w:sz="6" w:space="0" w:color="auto"/>
            </w:tcBorders>
          </w:tcPr>
          <w:p w14:paraId="755A7C58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illet flour, corn flour, buckwheat flour,</w:t>
            </w:r>
          </w:p>
          <w:p w14:paraId="2B612CF7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oat flour, quinoa flour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14:paraId="4A06C6FD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purple yam flour, sweet potato flour, potato flour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010CA7CA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Bitter melon powder, pumpkin powder, yam powder, kudzu powder,</w:t>
            </w:r>
            <w:r w:rsidRPr="00B36F05">
              <w:t xml:space="preserve"> </w:t>
            </w:r>
            <w:r w:rsidRPr="00B36F05">
              <w:rPr>
                <w:bCs/>
              </w:rPr>
              <w:t>konjac powder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5D8D959F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ung bean powder, Cordyceps pupa powder, Wolfberry powder, soybean protein powder, Poria powder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BB1D92B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ulberry leaf extract, edible refined salt</w:t>
            </w:r>
          </w:p>
        </w:tc>
      </w:tr>
      <w:tr w:rsidR="0014618B" w:rsidRPr="0014618B" w14:paraId="2297E5BC" w14:textId="77777777" w:rsidTr="00DA7470">
        <w:tc>
          <w:tcPr>
            <w:tcW w:w="1133" w:type="dxa"/>
            <w:gridSpan w:val="2"/>
          </w:tcPr>
          <w:p w14:paraId="3F5D9496" w14:textId="77777777" w:rsidR="0014618B" w:rsidRPr="00B36F05" w:rsidRDefault="0014618B" w:rsidP="0014618B">
            <w:pPr>
              <w:jc w:val="left"/>
              <w:rPr>
                <w:bCs/>
              </w:rPr>
            </w:pPr>
            <w:r w:rsidRPr="00B36F05">
              <w:rPr>
                <w:rFonts w:hint="eastAsia"/>
                <w:bCs/>
              </w:rPr>
              <w:t>C</w:t>
            </w:r>
            <w:r w:rsidRPr="00B36F05">
              <w:rPr>
                <w:bCs/>
              </w:rPr>
              <w:t>NR2</w:t>
            </w:r>
          </w:p>
        </w:tc>
        <w:tc>
          <w:tcPr>
            <w:tcW w:w="1464" w:type="dxa"/>
          </w:tcPr>
          <w:p w14:paraId="041A0A79" w14:textId="77777777" w:rsidR="0014618B" w:rsidRPr="00B36F05" w:rsidRDefault="0014618B" w:rsidP="0014618B">
            <w:pPr>
              <w:jc w:val="left"/>
              <w:rPr>
                <w:bCs/>
              </w:rPr>
            </w:pPr>
            <w:r w:rsidRPr="00B36F05">
              <w:rPr>
                <w:bCs/>
              </w:rPr>
              <w:t>rice flour</w:t>
            </w:r>
          </w:p>
        </w:tc>
        <w:tc>
          <w:tcPr>
            <w:tcW w:w="1373" w:type="dxa"/>
          </w:tcPr>
          <w:p w14:paraId="76107E79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illet flour, corn flour, buckwheat flour, quinoa flour, oat flour</w:t>
            </w:r>
            <w:r w:rsidRPr="00B36F05">
              <w:rPr>
                <w:bCs/>
              </w:rPr>
              <w:t>，</w:t>
            </w:r>
            <w:r w:rsidRPr="00B36F05">
              <w:rPr>
                <w:bCs/>
              </w:rPr>
              <w:t>wheat flour</w:t>
            </w:r>
          </w:p>
        </w:tc>
        <w:tc>
          <w:tcPr>
            <w:tcW w:w="1701" w:type="dxa"/>
            <w:gridSpan w:val="2"/>
          </w:tcPr>
          <w:p w14:paraId="71D0E2D6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purple yam flour, sweet potato flour, potato flour</w:t>
            </w:r>
          </w:p>
        </w:tc>
        <w:tc>
          <w:tcPr>
            <w:tcW w:w="1984" w:type="dxa"/>
          </w:tcPr>
          <w:p w14:paraId="759B27BF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Spinach Powder, Cucumber Powder, Shiitake Mushroom Powder, Bitter Melon Powder, Pumpkin Powder, Yam Powder, Pueraria Mirifica Powder, Konjac Powder</w:t>
            </w:r>
          </w:p>
        </w:tc>
        <w:tc>
          <w:tcPr>
            <w:tcW w:w="1985" w:type="dxa"/>
          </w:tcPr>
          <w:p w14:paraId="5C50BBE7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ung Bean Powder, Soybean Powder, Chrysanthemum Cordyceps Powder, Wolfberry Powder, Poria Powder,</w:t>
            </w:r>
          </w:p>
        </w:tc>
        <w:tc>
          <w:tcPr>
            <w:tcW w:w="1559" w:type="dxa"/>
          </w:tcPr>
          <w:p w14:paraId="20456DF4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Inulin, Luo Han Guo powder, Mulberry leaf extract, edible refined salt</w:t>
            </w:r>
          </w:p>
        </w:tc>
      </w:tr>
      <w:tr w:rsidR="0014618B" w:rsidRPr="0014618B" w14:paraId="338DC8F0" w14:textId="77777777" w:rsidTr="00DA7470">
        <w:tc>
          <w:tcPr>
            <w:tcW w:w="1133" w:type="dxa"/>
            <w:gridSpan w:val="2"/>
          </w:tcPr>
          <w:p w14:paraId="38552AB3" w14:textId="77777777" w:rsidR="0014618B" w:rsidRPr="00B36F05" w:rsidRDefault="0014618B" w:rsidP="0014618B">
            <w:pPr>
              <w:jc w:val="left"/>
              <w:rPr>
                <w:bCs/>
              </w:rPr>
            </w:pPr>
            <w:r w:rsidRPr="00B36F05">
              <w:rPr>
                <w:rFonts w:hint="eastAsia"/>
                <w:bCs/>
              </w:rPr>
              <w:t>C</w:t>
            </w:r>
            <w:r w:rsidRPr="00B36F05">
              <w:rPr>
                <w:bCs/>
              </w:rPr>
              <w:t>NR3</w:t>
            </w:r>
          </w:p>
        </w:tc>
        <w:tc>
          <w:tcPr>
            <w:tcW w:w="1464" w:type="dxa"/>
          </w:tcPr>
          <w:p w14:paraId="3653E0DB" w14:textId="77777777" w:rsidR="0014618B" w:rsidRPr="00B36F05" w:rsidRDefault="0014618B" w:rsidP="0014618B">
            <w:pPr>
              <w:jc w:val="left"/>
              <w:rPr>
                <w:bCs/>
              </w:rPr>
            </w:pPr>
            <w:r w:rsidRPr="00B36F05">
              <w:rPr>
                <w:bCs/>
              </w:rPr>
              <w:t>rice flour</w:t>
            </w:r>
          </w:p>
        </w:tc>
        <w:tc>
          <w:tcPr>
            <w:tcW w:w="1373" w:type="dxa"/>
          </w:tcPr>
          <w:p w14:paraId="4AE60481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illet flour, corn flour, buckwheat flour, quinoa flour, oat flour</w:t>
            </w:r>
            <w:r w:rsidRPr="00B36F05">
              <w:rPr>
                <w:bCs/>
              </w:rPr>
              <w:t>，</w:t>
            </w:r>
            <w:r w:rsidRPr="00B36F05">
              <w:rPr>
                <w:bCs/>
              </w:rPr>
              <w:t>wheat flour</w:t>
            </w:r>
          </w:p>
        </w:tc>
        <w:tc>
          <w:tcPr>
            <w:tcW w:w="1701" w:type="dxa"/>
            <w:gridSpan w:val="2"/>
          </w:tcPr>
          <w:p w14:paraId="7547A59F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purple yam flour, sweet potato flour, potato flour</w:t>
            </w:r>
          </w:p>
        </w:tc>
        <w:tc>
          <w:tcPr>
            <w:tcW w:w="1984" w:type="dxa"/>
          </w:tcPr>
          <w:p w14:paraId="58A9C005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Spinach Powder, Lily Powder, Cucumber Powder, Shiitake Mushroom Powder, Bitter Melon Powder, Pumpkin Powder, Yam Powder, Pueraria Mirifica Powder, Konjac Powder</w:t>
            </w:r>
          </w:p>
        </w:tc>
        <w:tc>
          <w:tcPr>
            <w:tcW w:w="1985" w:type="dxa"/>
          </w:tcPr>
          <w:p w14:paraId="03385204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ung Bean Powder, Soybean Powder, Chrysanthemum Cordyceps Powder, Wolfberry Powder, Poria Powder</w:t>
            </w:r>
          </w:p>
        </w:tc>
        <w:tc>
          <w:tcPr>
            <w:tcW w:w="1559" w:type="dxa"/>
          </w:tcPr>
          <w:p w14:paraId="22AF20E5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Inulin, Luo Han Guo powder, Mulberry leaf extract, edible refined salt</w:t>
            </w:r>
          </w:p>
        </w:tc>
      </w:tr>
      <w:tr w:rsidR="0014618B" w:rsidRPr="0014618B" w14:paraId="64F17182" w14:textId="77777777" w:rsidTr="00DA7470">
        <w:tc>
          <w:tcPr>
            <w:tcW w:w="1133" w:type="dxa"/>
            <w:gridSpan w:val="2"/>
          </w:tcPr>
          <w:p w14:paraId="61625E33" w14:textId="77777777" w:rsidR="0014618B" w:rsidRPr="00B36F05" w:rsidRDefault="0014618B" w:rsidP="0014618B">
            <w:pPr>
              <w:jc w:val="left"/>
              <w:rPr>
                <w:bCs/>
              </w:rPr>
            </w:pPr>
            <w:r w:rsidRPr="00B36F05">
              <w:rPr>
                <w:rFonts w:hint="eastAsia"/>
                <w:bCs/>
              </w:rPr>
              <w:t>C</w:t>
            </w:r>
            <w:r w:rsidRPr="00B36F05">
              <w:rPr>
                <w:bCs/>
              </w:rPr>
              <w:t>NR4</w:t>
            </w:r>
          </w:p>
        </w:tc>
        <w:tc>
          <w:tcPr>
            <w:tcW w:w="1464" w:type="dxa"/>
          </w:tcPr>
          <w:p w14:paraId="15C4C184" w14:textId="77777777" w:rsidR="0014618B" w:rsidRPr="00B36F05" w:rsidRDefault="0014618B" w:rsidP="0014618B">
            <w:pPr>
              <w:jc w:val="left"/>
              <w:rPr>
                <w:bCs/>
              </w:rPr>
            </w:pPr>
            <w:r w:rsidRPr="00B36F05">
              <w:rPr>
                <w:bCs/>
              </w:rPr>
              <w:t>rice flour</w:t>
            </w:r>
          </w:p>
        </w:tc>
        <w:tc>
          <w:tcPr>
            <w:tcW w:w="1373" w:type="dxa"/>
          </w:tcPr>
          <w:p w14:paraId="3840A983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illet flour, corn flour, buckwheat flour, Highland barley flour, oat flour, quinoa flour</w:t>
            </w:r>
          </w:p>
        </w:tc>
        <w:tc>
          <w:tcPr>
            <w:tcW w:w="1701" w:type="dxa"/>
            <w:gridSpan w:val="2"/>
          </w:tcPr>
          <w:p w14:paraId="23B3E826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purple yam flour, sweet potato flour, potato flour</w:t>
            </w:r>
          </w:p>
        </w:tc>
        <w:tc>
          <w:tcPr>
            <w:tcW w:w="1984" w:type="dxa"/>
          </w:tcPr>
          <w:p w14:paraId="47DDC050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Bitter melon powder, pumpkin powder, yam powder, kudzu powder, Konjac powder</w:t>
            </w:r>
          </w:p>
        </w:tc>
        <w:tc>
          <w:tcPr>
            <w:tcW w:w="1985" w:type="dxa"/>
          </w:tcPr>
          <w:p w14:paraId="212793FB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ung Bean Powder, Chrysanthemum Cordyceps Powder, Wolfberry Powder, Poria Powder</w:t>
            </w:r>
          </w:p>
        </w:tc>
        <w:tc>
          <w:tcPr>
            <w:tcW w:w="1559" w:type="dxa"/>
          </w:tcPr>
          <w:p w14:paraId="0664D2A3" w14:textId="77777777" w:rsidR="0014618B" w:rsidRPr="00B36F05" w:rsidRDefault="0014618B" w:rsidP="0014618B">
            <w:pPr>
              <w:jc w:val="center"/>
              <w:rPr>
                <w:bCs/>
              </w:rPr>
            </w:pPr>
            <w:r w:rsidRPr="00B36F05">
              <w:rPr>
                <w:bCs/>
              </w:rPr>
              <w:t>mulberry leaf extract, edible refined salt</w:t>
            </w:r>
          </w:p>
        </w:tc>
      </w:tr>
    </w:tbl>
    <w:p w14:paraId="51CCDB50" w14:textId="77777777" w:rsidR="002D430D" w:rsidRDefault="002D430D" w:rsidP="002D430D">
      <w:pPr>
        <w:spacing w:line="480" w:lineRule="auto"/>
        <w:jc w:val="left"/>
        <w:rPr>
          <w:rFonts w:eastAsia="黑体" w:cs="Times New Roman"/>
          <w:b/>
          <w:sz w:val="22"/>
        </w:rPr>
      </w:pPr>
    </w:p>
    <w:p w14:paraId="02F858A2" w14:textId="77777777" w:rsidR="002D430D" w:rsidRDefault="002D430D" w:rsidP="002D430D">
      <w:pPr>
        <w:spacing w:line="480" w:lineRule="auto"/>
        <w:jc w:val="left"/>
        <w:rPr>
          <w:rFonts w:eastAsia="黑体" w:cs="Times New Roman"/>
          <w:b/>
          <w:sz w:val="22"/>
        </w:rPr>
      </w:pPr>
    </w:p>
    <w:p w14:paraId="496B7FC5" w14:textId="77777777" w:rsidR="002D430D" w:rsidRDefault="002D430D" w:rsidP="002D430D">
      <w:pPr>
        <w:spacing w:line="480" w:lineRule="auto"/>
        <w:jc w:val="left"/>
        <w:rPr>
          <w:rFonts w:eastAsia="黑体" w:cs="Times New Roman"/>
          <w:b/>
          <w:sz w:val="22"/>
        </w:rPr>
      </w:pPr>
    </w:p>
    <w:p w14:paraId="60C87504" w14:textId="3D0F2BB9" w:rsidR="0046476D" w:rsidRDefault="0046476D" w:rsidP="006853B9">
      <w:pPr>
        <w:jc w:val="left"/>
        <w:rPr>
          <w:rFonts w:eastAsia="黑体" w:cs="Times New Roman"/>
          <w:b/>
          <w:sz w:val="22"/>
        </w:rPr>
      </w:pPr>
      <w:r w:rsidRPr="00900943">
        <w:rPr>
          <w:rFonts w:eastAsia="黑体" w:cs="Times New Roman" w:hint="eastAsia"/>
          <w:b/>
          <w:sz w:val="22"/>
        </w:rPr>
        <w:lastRenderedPageBreak/>
        <w:t>Supplementary</w:t>
      </w:r>
      <w:r w:rsidRPr="00900943">
        <w:rPr>
          <w:rFonts w:eastAsia="黑体" w:cs="Times New Roman"/>
          <w:b/>
          <w:sz w:val="22"/>
        </w:rPr>
        <w:t xml:space="preserve"> Table </w:t>
      </w:r>
      <w:r>
        <w:rPr>
          <w:rFonts w:eastAsia="黑体" w:cs="Times New Roman" w:hint="eastAsia"/>
          <w:b/>
          <w:sz w:val="22"/>
        </w:rPr>
        <w:t>2</w:t>
      </w:r>
      <w:r w:rsidR="006853B9" w:rsidRPr="006853B9">
        <w:t xml:space="preserve"> </w:t>
      </w:r>
      <w:r w:rsidR="006853B9" w:rsidRPr="006853B9">
        <w:rPr>
          <w:rFonts w:eastAsia="黑体" w:cs="Times New Roman"/>
          <w:b/>
          <w:sz w:val="22"/>
        </w:rPr>
        <w:t>Specific Scoring Rules for Taste Tasting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636"/>
        <w:gridCol w:w="5180"/>
      </w:tblGrid>
      <w:tr w:rsidR="0046476D" w14:paraId="35594E25" w14:textId="77777777" w:rsidTr="00B27ACA">
        <w:trPr>
          <w:cantSplit/>
          <w:trHeight w:val="340"/>
          <w:tblHeader/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CF2CEF" w14:textId="4B542AA5" w:rsidR="0046476D" w:rsidRDefault="00AB11A3" w:rsidP="00B27ACA">
            <w:pPr>
              <w:jc w:val="center"/>
              <w:rPr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>Level 1 indicator scor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FBAD7B" w14:textId="024A1273" w:rsidR="0046476D" w:rsidRDefault="00AB11A3" w:rsidP="00B27ACA">
            <w:pPr>
              <w:jc w:val="center"/>
              <w:rPr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 xml:space="preserve">Level </w:t>
            </w:r>
            <w:r>
              <w:rPr>
                <w:rFonts w:eastAsia="宋体" w:hint="eastAsia"/>
                <w:sz w:val="21"/>
                <w:szCs w:val="21"/>
              </w:rPr>
              <w:t>2</w:t>
            </w:r>
            <w:r w:rsidRPr="00AB11A3">
              <w:rPr>
                <w:rFonts w:eastAsia="宋体"/>
                <w:sz w:val="21"/>
                <w:szCs w:val="21"/>
              </w:rPr>
              <w:t xml:space="preserve"> indicator score</w:t>
            </w:r>
          </w:p>
        </w:tc>
        <w:tc>
          <w:tcPr>
            <w:tcW w:w="5718" w:type="dxa"/>
            <w:tcBorders>
              <w:top w:val="single" w:sz="12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3B2DCF" w14:textId="6BD9768F" w:rsidR="0046476D" w:rsidRDefault="00AB11A3" w:rsidP="00B27ACA">
            <w:pPr>
              <w:jc w:val="center"/>
              <w:rPr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>Specific Characterization Score</w:t>
            </w:r>
          </w:p>
        </w:tc>
      </w:tr>
      <w:tr w:rsidR="0046476D" w14:paraId="59F99499" w14:textId="77777777" w:rsidTr="00B27ACA">
        <w:trPr>
          <w:trHeight w:val="340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17A34E" w14:textId="3A9D1F37" w:rsidR="0046476D" w:rsidRDefault="00AB11A3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Smell</w:t>
            </w:r>
          </w:p>
          <w:p w14:paraId="2BE0B437" w14:textId="21010F4A" w:rsidR="0046476D" w:rsidRDefault="00AB11A3" w:rsidP="00B27ACA">
            <w:pPr>
              <w:jc w:val="center"/>
              <w:rPr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>20 points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57421B" w14:textId="77777777" w:rsidR="00600370" w:rsidRDefault="00600370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>Purity, intensity</w:t>
            </w:r>
          </w:p>
          <w:p w14:paraId="33E7E31F" w14:textId="45072D98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0</w:t>
            </w:r>
            <w:r w:rsidR="00600370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00F666" w14:textId="6360F3DA" w:rsidR="0046476D" w:rsidRDefault="00600370" w:rsidP="00B27ACA">
            <w:pPr>
              <w:jc w:val="center"/>
              <w:rPr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 xml:space="preserve">With the unique aroma of rice, fragrant; 18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20 points</w:t>
            </w:r>
          </w:p>
        </w:tc>
      </w:tr>
      <w:tr w:rsidR="0046476D" w14:paraId="4E3FEEB3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56C6A0D9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1D159AEC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60E50D66" w14:textId="1B9EEC3C" w:rsidR="0046476D" w:rsidRDefault="00600370" w:rsidP="00B27ACA">
            <w:pPr>
              <w:jc w:val="center"/>
              <w:rPr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 xml:space="preserve">With the unique aroma of rice, rice fragrance; 15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17 points</w:t>
            </w:r>
          </w:p>
        </w:tc>
      </w:tr>
      <w:tr w:rsidR="0046476D" w14:paraId="1AC32146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05B53168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1335173C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76C911F7" w14:textId="57D08486" w:rsidR="0046476D" w:rsidRDefault="00600370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With</w:t>
            </w:r>
            <w:r w:rsidRPr="00600370">
              <w:rPr>
                <w:rFonts w:eastAsia="宋体"/>
                <w:sz w:val="21"/>
                <w:szCs w:val="21"/>
              </w:rPr>
              <w:t xml:space="preserve"> the unique aroma of rice, not obvious; 12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14 points</w:t>
            </w:r>
          </w:p>
        </w:tc>
      </w:tr>
      <w:tr w:rsidR="0046476D" w14:paraId="1D08371B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4AE04DAD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1A10B81F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0E7441AD" w14:textId="264D95CE" w:rsidR="0046476D" w:rsidRDefault="00600370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N</w:t>
            </w:r>
            <w:r w:rsidRPr="00600370">
              <w:rPr>
                <w:rFonts w:eastAsia="宋体"/>
                <w:sz w:val="21"/>
                <w:szCs w:val="21"/>
              </w:rPr>
              <w:t xml:space="preserve">o smell, but no odor; 7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12 points</w:t>
            </w:r>
          </w:p>
        </w:tc>
      </w:tr>
      <w:tr w:rsidR="0046476D" w14:paraId="1A74F0D6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5F36D58F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55ABA51E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34EA4565" w14:textId="1B513748" w:rsidR="0046476D" w:rsidRDefault="00600370" w:rsidP="00B27ACA">
            <w:pPr>
              <w:jc w:val="center"/>
              <w:rPr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 xml:space="preserve">Rice smells bad; 0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6 points</w:t>
            </w:r>
          </w:p>
        </w:tc>
      </w:tr>
      <w:tr w:rsidR="0046476D" w14:paraId="1FDC5F5F" w14:textId="77777777" w:rsidTr="00B27ACA">
        <w:trPr>
          <w:trHeight w:val="340"/>
          <w:jc w:val="center"/>
        </w:trPr>
        <w:tc>
          <w:tcPr>
            <w:tcW w:w="156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A5545BD" w14:textId="77777777" w:rsidR="00AB11A3" w:rsidRDefault="00AB11A3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>Appearance</w:t>
            </w:r>
          </w:p>
          <w:p w14:paraId="4BD92888" w14:textId="58287B52" w:rsidR="0046476D" w:rsidRDefault="00AB11A3" w:rsidP="00B27ACA">
            <w:pPr>
              <w:jc w:val="center"/>
              <w:rPr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>20 points</w:t>
            </w:r>
          </w:p>
        </w:tc>
        <w:tc>
          <w:tcPr>
            <w:tcW w:w="168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4F4C198" w14:textId="75ECC0F0" w:rsidR="0046476D" w:rsidRDefault="00600370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color</w:t>
            </w:r>
          </w:p>
          <w:p w14:paraId="1CB3DC68" w14:textId="61844186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</w:t>
            </w:r>
            <w:r w:rsidR="00600370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3B1B42BF" w14:textId="76FDA35C" w:rsidR="0046476D" w:rsidRDefault="00600370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W</w:t>
            </w:r>
            <w:r w:rsidRPr="00600370">
              <w:rPr>
                <w:rFonts w:eastAsia="宋体"/>
                <w:sz w:val="21"/>
                <w:szCs w:val="21"/>
              </w:rPr>
              <w:t xml:space="preserve">hite in color; </w:t>
            </w:r>
            <w:r>
              <w:rPr>
                <w:rFonts w:eastAsia="宋体" w:hint="eastAsia"/>
                <w:sz w:val="21"/>
                <w:szCs w:val="21"/>
              </w:rPr>
              <w:t>6</w:t>
            </w:r>
            <w:r w:rsidRPr="00600370"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</w:t>
            </w:r>
            <w:r>
              <w:rPr>
                <w:rFonts w:eastAsia="宋体" w:hint="eastAsia"/>
                <w:sz w:val="21"/>
                <w:szCs w:val="21"/>
              </w:rPr>
              <w:t>7</w:t>
            </w:r>
            <w:r w:rsidRPr="00600370">
              <w:rPr>
                <w:rFonts w:eastAsia="宋体"/>
                <w:sz w:val="21"/>
                <w:szCs w:val="21"/>
              </w:rPr>
              <w:t xml:space="preserve"> points</w:t>
            </w:r>
          </w:p>
        </w:tc>
      </w:tr>
      <w:tr w:rsidR="0046476D" w14:paraId="6D6BC643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64438C03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0E5F3A64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764FC5FF" w14:textId="37D15636" w:rsidR="0046476D" w:rsidRDefault="00600370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N</w:t>
            </w:r>
            <w:r w:rsidRPr="00600370">
              <w:rPr>
                <w:rFonts w:eastAsia="宋体"/>
                <w:sz w:val="21"/>
                <w:szCs w:val="21"/>
              </w:rPr>
              <w:t xml:space="preserve">ormal color; </w:t>
            </w:r>
            <w:r w:rsidR="0046476D">
              <w:rPr>
                <w:rFonts w:eastAsia="宋体"/>
                <w:sz w:val="21"/>
                <w:szCs w:val="21"/>
              </w:rPr>
              <w:t>4~5</w:t>
            </w:r>
            <w:r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</w:tr>
      <w:tr w:rsidR="0046476D" w14:paraId="4AC755C6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5AA1F7A4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12A63FCC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0EEA3A32" w14:textId="61AB630E" w:rsidR="0046476D" w:rsidRDefault="00600370" w:rsidP="00B27ACA">
            <w:pPr>
              <w:jc w:val="center"/>
              <w:rPr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 xml:space="preserve">Brown or grey rice; 0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3 points</w:t>
            </w:r>
          </w:p>
        </w:tc>
      </w:tr>
      <w:tr w:rsidR="0046476D" w14:paraId="7BA54330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5C325CF4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085903D" w14:textId="77777777" w:rsidR="00600370" w:rsidRDefault="00600370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 xml:space="preserve">glossiness </w:t>
            </w:r>
          </w:p>
          <w:p w14:paraId="07397EE0" w14:textId="4290E2CE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8</w:t>
            </w:r>
            <w:r w:rsidR="00600370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43C51AE3" w14:textId="6DAD5D25" w:rsidR="0046476D" w:rsidRDefault="00600370" w:rsidP="00B27ACA">
            <w:pPr>
              <w:jc w:val="center"/>
              <w:rPr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 xml:space="preserve">Clearly glossy; 7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8 points</w:t>
            </w:r>
          </w:p>
        </w:tc>
      </w:tr>
      <w:tr w:rsidR="0046476D" w14:paraId="7CAD70B1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0E0F88A5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04F9CD54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7E46C982" w14:textId="783DAE3C" w:rsidR="0046476D" w:rsidRDefault="00600370" w:rsidP="00B27ACA">
            <w:pPr>
              <w:jc w:val="center"/>
              <w:rPr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 xml:space="preserve">Slightly glossy; 5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6 points</w:t>
            </w:r>
          </w:p>
        </w:tc>
      </w:tr>
      <w:tr w:rsidR="0046476D" w14:paraId="4F08791B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24C928DE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54319C25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0E402CEF" w14:textId="6699884A" w:rsidR="0046476D" w:rsidRDefault="00600370" w:rsidP="00B27ACA">
            <w:pPr>
              <w:jc w:val="center"/>
              <w:rPr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>No gloss; 0~4 points</w:t>
            </w:r>
          </w:p>
        </w:tc>
      </w:tr>
      <w:tr w:rsidR="0046476D" w14:paraId="61703145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131AE810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68A473D" w14:textId="77777777" w:rsidR="00600370" w:rsidRDefault="00600370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>Rice integrity</w:t>
            </w:r>
          </w:p>
          <w:p w14:paraId="246CD1A4" w14:textId="46C0BBCE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  <w:r w:rsidR="00600370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7DB34522" w14:textId="23BFF2A7" w:rsidR="0046476D" w:rsidRDefault="00600370" w:rsidP="00B27ACA">
            <w:pPr>
              <w:jc w:val="center"/>
              <w:rPr>
                <w:sz w:val="21"/>
                <w:szCs w:val="21"/>
              </w:rPr>
            </w:pPr>
            <w:r w:rsidRPr="00600370">
              <w:rPr>
                <w:rFonts w:eastAsia="宋体"/>
                <w:sz w:val="21"/>
                <w:szCs w:val="21"/>
              </w:rPr>
              <w:t xml:space="preserve">Tightly structured rice with good grain integrity; 4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00370">
              <w:rPr>
                <w:rFonts w:eastAsia="宋体"/>
                <w:sz w:val="21"/>
                <w:szCs w:val="21"/>
              </w:rPr>
              <w:t xml:space="preserve"> 5 points</w:t>
            </w:r>
          </w:p>
        </w:tc>
      </w:tr>
      <w:tr w:rsidR="0046476D" w14:paraId="47ADA50A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281F1117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4ADF5DD8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76201409" w14:textId="601A40AA" w:rsidR="0046476D" w:rsidRDefault="00600370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M</w:t>
            </w:r>
            <w:r w:rsidRPr="00600370">
              <w:rPr>
                <w:rFonts w:eastAsia="宋体"/>
                <w:sz w:val="21"/>
                <w:szCs w:val="21"/>
              </w:rPr>
              <w:t>ostly tightly structured and intact; 3 points</w:t>
            </w:r>
          </w:p>
        </w:tc>
      </w:tr>
      <w:tr w:rsidR="0046476D" w14:paraId="6088457E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6BA14F91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26764CD6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236E7B98" w14:textId="1C31DB5A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Broken rice grains; 0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>2 points</w:t>
            </w:r>
          </w:p>
        </w:tc>
      </w:tr>
      <w:tr w:rsidR="0046476D" w14:paraId="1B8C33EF" w14:textId="77777777" w:rsidTr="00B27ACA">
        <w:trPr>
          <w:trHeight w:val="340"/>
          <w:jc w:val="center"/>
        </w:trPr>
        <w:tc>
          <w:tcPr>
            <w:tcW w:w="156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46CD4FF" w14:textId="18094E4E" w:rsidR="00AB11A3" w:rsidRDefault="00AB11A3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>Palatability</w:t>
            </w:r>
          </w:p>
          <w:p w14:paraId="0D5F2912" w14:textId="17901139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0</w:t>
            </w:r>
            <w:r w:rsidR="00AB11A3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168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3FE67DE" w14:textId="77777777" w:rsidR="00063387" w:rsidRDefault="00063387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Stickiness </w:t>
            </w:r>
          </w:p>
          <w:p w14:paraId="129D14EB" w14:textId="43C10BF6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0</w:t>
            </w:r>
            <w:r w:rsidR="00063387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2F383D16" w14:textId="02A34414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Smooth, tacky, not sticky: 8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10 points</w:t>
            </w:r>
          </w:p>
        </w:tc>
      </w:tr>
      <w:tr w:rsidR="0046476D" w14:paraId="033017DE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6CB1217A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625E345D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530BB51E" w14:textId="1280F4B6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Sticky, basically non-stick teeth: 6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7 points</w:t>
            </w:r>
          </w:p>
        </w:tc>
      </w:tr>
      <w:tr w:rsidR="0046476D" w14:paraId="40D1CD39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67105C90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79BBF400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3A8CA63A" w14:textId="2BA7D134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Sticky, sticking to teeth; or non-sticky: 0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5 points</w:t>
            </w:r>
          </w:p>
        </w:tc>
      </w:tr>
      <w:tr w:rsidR="0046476D" w14:paraId="73FA1B4E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4BBAC87E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856756B" w14:textId="77777777" w:rsidR="00063387" w:rsidRDefault="00063387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>Elasticity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</w:p>
          <w:p w14:paraId="3D46A085" w14:textId="5EFD33E2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0</w:t>
            </w:r>
            <w:r w:rsidR="00063387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5988E65B" w14:textId="2F15C07D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Chewy rice: 8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10 points</w:t>
            </w:r>
          </w:p>
        </w:tc>
      </w:tr>
      <w:tr w:rsidR="0046476D" w14:paraId="6378662C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5CF66EE7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75097F96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08709E5F" w14:textId="13D96A04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Slightly chewy rice: 6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7 points</w:t>
            </w:r>
          </w:p>
        </w:tc>
      </w:tr>
      <w:tr w:rsidR="0046476D" w14:paraId="4E0104F3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1CF480A6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6AF831E6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4E9F3D57" w14:textId="4A10D0B7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Fluffy, hard rice, feels crumbly: 0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5 points</w:t>
            </w:r>
          </w:p>
        </w:tc>
      </w:tr>
      <w:tr w:rsidR="0046476D" w14:paraId="79020FF9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1827D005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8771F28" w14:textId="77777777" w:rsidR="00063387" w:rsidRDefault="00063387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>Hardness</w:t>
            </w:r>
            <w:r>
              <w:rPr>
                <w:rFonts w:eastAsia="宋体"/>
                <w:sz w:val="21"/>
                <w:szCs w:val="21"/>
              </w:rPr>
              <w:t xml:space="preserve"> </w:t>
            </w:r>
          </w:p>
          <w:p w14:paraId="7E12358C" w14:textId="36317C83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0</w:t>
            </w:r>
            <w:r w:rsidR="00063387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1B9D34DF" w14:textId="419F4233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Moderate softness: 8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10 points</w:t>
            </w:r>
          </w:p>
        </w:tc>
      </w:tr>
      <w:tr w:rsidR="0046476D" w14:paraId="05BCE3F4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5F2BAFCD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2A043E7D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7FDE1447" w14:textId="4D41A4A7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Feels slightly hard or slightly soft: 6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7 points</w:t>
            </w:r>
          </w:p>
        </w:tc>
      </w:tr>
      <w:tr w:rsidR="0046476D" w14:paraId="55A43128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3A81BA5E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1DD780DE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6F777A85" w14:textId="2A10EAB0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Feels very hard or soft: 0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5 points</w:t>
            </w:r>
          </w:p>
        </w:tc>
      </w:tr>
      <w:tr w:rsidR="0046476D" w14:paraId="7F910B61" w14:textId="77777777" w:rsidTr="00B27ACA">
        <w:trPr>
          <w:trHeight w:val="340"/>
          <w:jc w:val="center"/>
        </w:trPr>
        <w:tc>
          <w:tcPr>
            <w:tcW w:w="156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3A038C7" w14:textId="7727B613" w:rsidR="00AB11A3" w:rsidRDefault="00AB11A3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>T</w:t>
            </w:r>
            <w:r w:rsidRPr="00AB11A3">
              <w:rPr>
                <w:rFonts w:eastAsia="宋体" w:hint="eastAsia"/>
                <w:sz w:val="21"/>
                <w:szCs w:val="21"/>
              </w:rPr>
              <w:t>aste</w:t>
            </w:r>
          </w:p>
          <w:p w14:paraId="454B5A74" w14:textId="27D51732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5</w:t>
            </w:r>
            <w:r w:rsidR="00AB11A3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168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E411D1E" w14:textId="77777777" w:rsidR="00063387" w:rsidRDefault="00063387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>Purity, durability</w:t>
            </w:r>
          </w:p>
          <w:p w14:paraId="244EA80B" w14:textId="3F229197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5</w:t>
            </w:r>
            <w:r w:rsidR="00063387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7891770C" w14:textId="354C8705" w:rsidR="0046476D" w:rsidRDefault="00063387" w:rsidP="00B27ACA">
            <w:pPr>
              <w:jc w:val="center"/>
              <w:rPr>
                <w:sz w:val="21"/>
                <w:szCs w:val="21"/>
              </w:rPr>
            </w:pPr>
            <w:r w:rsidRPr="00063387">
              <w:rPr>
                <w:rFonts w:eastAsia="宋体"/>
                <w:sz w:val="21"/>
                <w:szCs w:val="21"/>
              </w:rPr>
              <w:t xml:space="preserve">Chewing with a fresher and sweeter flavor: 22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063387">
              <w:rPr>
                <w:rFonts w:eastAsia="宋体"/>
                <w:sz w:val="21"/>
                <w:szCs w:val="21"/>
              </w:rPr>
              <w:t xml:space="preserve"> 25 points</w:t>
            </w:r>
          </w:p>
        </w:tc>
      </w:tr>
      <w:tr w:rsidR="0046476D" w14:paraId="20B33D53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7A6E8A89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7DC5A52C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225E8F7C" w14:textId="13D0CEBA" w:rsidR="0046476D" w:rsidRDefault="002C14E1" w:rsidP="00B27ACA">
            <w:pPr>
              <w:jc w:val="center"/>
              <w:rPr>
                <w:sz w:val="21"/>
                <w:szCs w:val="21"/>
              </w:rPr>
            </w:pPr>
            <w:r w:rsidRPr="002C14E1">
              <w:rPr>
                <w:rFonts w:eastAsia="宋体"/>
                <w:sz w:val="21"/>
                <w:szCs w:val="21"/>
              </w:rPr>
              <w:t xml:space="preserve">Chewing with light refresh and sweet flavor: 18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2C14E1">
              <w:rPr>
                <w:rFonts w:eastAsia="宋体"/>
                <w:sz w:val="21"/>
                <w:szCs w:val="21"/>
              </w:rPr>
              <w:t xml:space="preserve"> 21 points</w:t>
            </w:r>
          </w:p>
        </w:tc>
      </w:tr>
      <w:tr w:rsidR="0046476D" w14:paraId="526F01F4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17445240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33142476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26C79A16" w14:textId="75491801" w:rsidR="0046476D" w:rsidRDefault="002C14E1" w:rsidP="002C14E1">
            <w:pPr>
              <w:rPr>
                <w:sz w:val="21"/>
                <w:szCs w:val="21"/>
              </w:rPr>
            </w:pPr>
            <w:r w:rsidRPr="002C14E1">
              <w:rPr>
                <w:rFonts w:eastAsia="宋体"/>
                <w:sz w:val="21"/>
                <w:szCs w:val="21"/>
              </w:rPr>
              <w:t xml:space="preserve">No light flavor or sweetness, but no off-flavor: 16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2C14E1">
              <w:rPr>
                <w:rFonts w:eastAsia="宋体"/>
                <w:sz w:val="21"/>
                <w:szCs w:val="21"/>
              </w:rPr>
              <w:t xml:space="preserve"> 17 points</w:t>
            </w:r>
          </w:p>
        </w:tc>
      </w:tr>
      <w:tr w:rsidR="0046476D" w14:paraId="6D47CED8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07AABDD1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3C40BC0A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1A7A9F8E" w14:textId="5EE0D575" w:rsidR="0046476D" w:rsidRDefault="002C14E1" w:rsidP="00B27ACA">
            <w:pPr>
              <w:jc w:val="center"/>
              <w:rPr>
                <w:sz w:val="21"/>
                <w:szCs w:val="21"/>
              </w:rPr>
            </w:pPr>
            <w:r w:rsidRPr="002C14E1">
              <w:rPr>
                <w:rFonts w:eastAsia="宋体"/>
                <w:sz w:val="21"/>
                <w:szCs w:val="21"/>
              </w:rPr>
              <w:t>No light flavor or sweetness, but off-flavor</w:t>
            </w:r>
            <w:r w:rsidR="0046476D">
              <w:rPr>
                <w:rFonts w:eastAsia="宋体"/>
                <w:sz w:val="21"/>
                <w:szCs w:val="21"/>
              </w:rPr>
              <w:t>：</w:t>
            </w:r>
            <w:r w:rsidR="0046476D">
              <w:rPr>
                <w:rFonts w:eastAsia="宋体"/>
                <w:sz w:val="21"/>
                <w:szCs w:val="21"/>
              </w:rPr>
              <w:t>0</w:t>
            </w:r>
            <w:r w:rsidR="0046476D">
              <w:rPr>
                <w:rFonts w:eastAsia="宋体"/>
                <w:sz w:val="21"/>
                <w:szCs w:val="21"/>
              </w:rPr>
              <w:t>～</w:t>
            </w:r>
            <w:r w:rsidR="0046476D">
              <w:rPr>
                <w:rFonts w:eastAsia="宋体"/>
                <w:sz w:val="21"/>
                <w:szCs w:val="21"/>
              </w:rPr>
              <w:t>15</w:t>
            </w:r>
            <w:r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</w:tr>
      <w:tr w:rsidR="0046476D" w14:paraId="6347B958" w14:textId="77777777" w:rsidTr="00B27ACA">
        <w:trPr>
          <w:trHeight w:val="340"/>
          <w:jc w:val="center"/>
        </w:trPr>
        <w:tc>
          <w:tcPr>
            <w:tcW w:w="156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A08560C" w14:textId="77777777" w:rsidR="00AB11A3" w:rsidRDefault="00AB11A3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AB11A3">
              <w:rPr>
                <w:rFonts w:eastAsia="宋体"/>
                <w:sz w:val="21"/>
                <w:szCs w:val="21"/>
              </w:rPr>
              <w:t>Cold rice texture</w:t>
            </w:r>
          </w:p>
          <w:p w14:paraId="36073F18" w14:textId="34E7AB36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  <w:r w:rsidR="00AB11A3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1680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A37254E" w14:textId="77777777" w:rsidR="002C14E1" w:rsidRDefault="002C14E1" w:rsidP="00B27ACA">
            <w:pPr>
              <w:jc w:val="center"/>
              <w:rPr>
                <w:rFonts w:eastAsia="宋体"/>
                <w:sz w:val="21"/>
                <w:szCs w:val="21"/>
              </w:rPr>
            </w:pPr>
            <w:r w:rsidRPr="002C14E1">
              <w:rPr>
                <w:rFonts w:eastAsia="宋体"/>
                <w:sz w:val="21"/>
                <w:szCs w:val="21"/>
              </w:rPr>
              <w:t>Agglomeration, viscoelasticity, hardness</w:t>
            </w:r>
          </w:p>
          <w:p w14:paraId="28AB1012" w14:textId="670DA3CA" w:rsidR="0046476D" w:rsidRDefault="0046476D" w:rsidP="00B27ACA">
            <w:pPr>
              <w:jc w:val="center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  <w:r w:rsidR="002C14E1">
              <w:rPr>
                <w:rFonts w:eastAsia="宋体" w:hint="eastAsia"/>
                <w:sz w:val="21"/>
                <w:szCs w:val="21"/>
              </w:rPr>
              <w:t xml:space="preserve"> points</w:t>
            </w: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45943F28" w14:textId="02A3A2C2" w:rsidR="0046476D" w:rsidRDefault="006853B9" w:rsidP="006853B9">
            <w:pPr>
              <w:rPr>
                <w:sz w:val="21"/>
                <w:szCs w:val="21"/>
              </w:rPr>
            </w:pPr>
            <w:r w:rsidRPr="006853B9">
              <w:rPr>
                <w:rFonts w:eastAsia="宋体"/>
                <w:sz w:val="21"/>
                <w:szCs w:val="21"/>
              </w:rPr>
              <w:t xml:space="preserve">Looser, better viscoelasticity, moderate hardness: 4 </w:t>
            </w:r>
            <w:r>
              <w:rPr>
                <w:rFonts w:eastAsia="宋体" w:hint="eastAsia"/>
                <w:sz w:val="21"/>
                <w:szCs w:val="21"/>
              </w:rPr>
              <w:t>~</w:t>
            </w:r>
            <w:r w:rsidRPr="006853B9">
              <w:rPr>
                <w:rFonts w:eastAsia="宋体"/>
                <w:sz w:val="21"/>
                <w:szCs w:val="21"/>
              </w:rPr>
              <w:t xml:space="preserve"> 5 points</w:t>
            </w:r>
          </w:p>
        </w:tc>
      </w:tr>
      <w:tr w:rsidR="0046476D" w14:paraId="5AB0C94B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519E60AD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43EFA26A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5B36A6FB" w14:textId="4448392D" w:rsidR="0046476D" w:rsidRDefault="006853B9" w:rsidP="00B27ACA">
            <w:pPr>
              <w:jc w:val="center"/>
              <w:rPr>
                <w:sz w:val="21"/>
                <w:szCs w:val="21"/>
              </w:rPr>
            </w:pPr>
            <w:r w:rsidRPr="006853B9">
              <w:rPr>
                <w:rFonts w:eastAsia="宋体"/>
                <w:sz w:val="21"/>
                <w:szCs w:val="21"/>
              </w:rPr>
              <w:t>Clumping, slightly poor viscoelasticity, slightly hardened: 2 ~ 3 points</w:t>
            </w:r>
          </w:p>
        </w:tc>
      </w:tr>
      <w:tr w:rsidR="0046476D" w14:paraId="777A86A0" w14:textId="77777777" w:rsidTr="00B27ACA">
        <w:trPr>
          <w:trHeight w:val="340"/>
          <w:jc w:val="center"/>
        </w:trPr>
        <w:tc>
          <w:tcPr>
            <w:tcW w:w="1560" w:type="dxa"/>
            <w:vMerge/>
            <w:tcMar>
              <w:left w:w="0" w:type="dxa"/>
              <w:right w:w="0" w:type="dxa"/>
            </w:tcMar>
            <w:vAlign w:val="center"/>
          </w:tcPr>
          <w:p w14:paraId="4B27217B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80" w:type="dxa"/>
            <w:vMerge/>
            <w:tcMar>
              <w:left w:w="0" w:type="dxa"/>
              <w:right w:w="0" w:type="dxa"/>
            </w:tcMar>
            <w:vAlign w:val="center"/>
          </w:tcPr>
          <w:p w14:paraId="373C405A" w14:textId="77777777" w:rsidR="0046476D" w:rsidRDefault="0046476D" w:rsidP="00B27AC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718" w:type="dxa"/>
            <w:tcMar>
              <w:left w:w="0" w:type="dxa"/>
              <w:right w:w="0" w:type="dxa"/>
            </w:tcMar>
            <w:vAlign w:val="center"/>
          </w:tcPr>
          <w:p w14:paraId="1D7DA047" w14:textId="0045A3F4" w:rsidR="0046476D" w:rsidRDefault="006853B9" w:rsidP="00B27ACA">
            <w:pPr>
              <w:jc w:val="center"/>
              <w:rPr>
                <w:sz w:val="21"/>
                <w:szCs w:val="21"/>
              </w:rPr>
            </w:pPr>
            <w:r w:rsidRPr="006853B9">
              <w:rPr>
                <w:rFonts w:eastAsia="宋体"/>
                <w:sz w:val="21"/>
                <w:szCs w:val="21"/>
              </w:rPr>
              <w:t>Hardening, poor viscoelasticity, hard: 0 ~ 1 points</w:t>
            </w:r>
          </w:p>
        </w:tc>
      </w:tr>
    </w:tbl>
    <w:p w14:paraId="6AAB0241" w14:textId="77777777" w:rsidR="002D430D" w:rsidRPr="0046476D" w:rsidRDefault="002D430D" w:rsidP="002D430D">
      <w:pPr>
        <w:jc w:val="left"/>
        <w:rPr>
          <w:rFonts w:eastAsia="黑体" w:cs="Times New Roman"/>
          <w:b/>
          <w:sz w:val="21"/>
          <w:szCs w:val="21"/>
        </w:rPr>
      </w:pPr>
    </w:p>
    <w:p w14:paraId="03CB28EE" w14:textId="77777777" w:rsidR="005A576C" w:rsidRDefault="005A576C" w:rsidP="00900943">
      <w:pPr>
        <w:jc w:val="left"/>
        <w:rPr>
          <w:bCs/>
          <w:szCs w:val="28"/>
        </w:rPr>
      </w:pPr>
    </w:p>
    <w:p w14:paraId="4BD0C676" w14:textId="77777777" w:rsidR="0046476D" w:rsidRDefault="0046476D" w:rsidP="00900943">
      <w:pPr>
        <w:jc w:val="left"/>
        <w:rPr>
          <w:bCs/>
          <w:szCs w:val="28"/>
        </w:rPr>
      </w:pPr>
    </w:p>
    <w:p w14:paraId="1E458A16" w14:textId="77777777" w:rsidR="0046476D" w:rsidRPr="0046476D" w:rsidRDefault="0046476D" w:rsidP="00900943">
      <w:pPr>
        <w:jc w:val="left"/>
        <w:rPr>
          <w:bCs/>
          <w:szCs w:val="28"/>
        </w:rPr>
      </w:pPr>
    </w:p>
    <w:p w14:paraId="016BD5FD" w14:textId="77777777" w:rsidR="005A576C" w:rsidRPr="00BA028B" w:rsidRDefault="005A576C" w:rsidP="00900943">
      <w:pPr>
        <w:jc w:val="left"/>
        <w:rPr>
          <w:bCs/>
          <w:szCs w:val="28"/>
        </w:rPr>
      </w:pPr>
    </w:p>
    <w:p w14:paraId="10679A44" w14:textId="77777777" w:rsidR="005A576C" w:rsidRDefault="005A576C" w:rsidP="00900943">
      <w:pPr>
        <w:jc w:val="left"/>
        <w:rPr>
          <w:bCs/>
          <w:szCs w:val="28"/>
        </w:rPr>
      </w:pPr>
    </w:p>
    <w:p w14:paraId="6EDBC70B" w14:textId="4187C399" w:rsidR="0014618B" w:rsidRDefault="005A576C" w:rsidP="00900943">
      <w:pPr>
        <w:jc w:val="left"/>
        <w:rPr>
          <w:bCs/>
          <w:szCs w:val="28"/>
        </w:rPr>
      </w:pPr>
      <w:r>
        <w:rPr>
          <w:noProof/>
          <w:szCs w:val="28"/>
        </w:rPr>
        <w:drawing>
          <wp:inline distT="0" distB="0" distL="0" distR="0" wp14:anchorId="2204A971" wp14:editId="2E2F5ADC">
            <wp:extent cx="5274310" cy="27638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568D66" w14:textId="77777777" w:rsidR="005A576C" w:rsidRDefault="005A576C" w:rsidP="005A576C">
      <w:pPr>
        <w:jc w:val="center"/>
        <w:rPr>
          <w:rFonts w:eastAsia="黑体" w:cs="Times New Roman"/>
          <w:bCs/>
          <w:sz w:val="22"/>
        </w:rPr>
      </w:pPr>
      <w:r w:rsidRPr="00900943">
        <w:rPr>
          <w:rFonts w:eastAsia="黑体" w:cs="Times New Roman" w:hint="eastAsia"/>
          <w:b/>
          <w:sz w:val="22"/>
        </w:rPr>
        <w:t>Supplementary</w:t>
      </w:r>
      <w:r>
        <w:rPr>
          <w:rFonts w:eastAsia="黑体" w:cs="Times New Roman"/>
          <w:b/>
          <w:sz w:val="22"/>
        </w:rPr>
        <w:t xml:space="preserve"> Figure 1.</w:t>
      </w:r>
      <w:r w:rsidRPr="0028075E">
        <w:t xml:space="preserve"> </w:t>
      </w:r>
      <w:r w:rsidRPr="0028075E">
        <w:rPr>
          <w:rFonts w:eastAsia="黑体" w:cs="Times New Roman"/>
          <w:bCs/>
          <w:sz w:val="22"/>
        </w:rPr>
        <w:t>Ratio of ordered to disordered structures in starch of</w:t>
      </w:r>
      <w:r>
        <w:rPr>
          <w:rFonts w:eastAsia="黑体" w:cs="Times New Roman"/>
          <w:bCs/>
          <w:sz w:val="22"/>
        </w:rPr>
        <w:t xml:space="preserve"> the six</w:t>
      </w:r>
      <w:r w:rsidRPr="0028075E">
        <w:rPr>
          <w:rFonts w:eastAsia="黑体" w:cs="Times New Roman"/>
          <w:bCs/>
          <w:sz w:val="22"/>
        </w:rPr>
        <w:t xml:space="preserve"> samples</w:t>
      </w:r>
    </w:p>
    <w:p w14:paraId="527B4E68" w14:textId="77777777" w:rsidR="005A576C" w:rsidRDefault="005A576C" w:rsidP="005A576C">
      <w:pPr>
        <w:jc w:val="left"/>
        <w:rPr>
          <w:rFonts w:eastAsia="黑体" w:cs="Times New Roman"/>
          <w:bCs/>
          <w:sz w:val="22"/>
        </w:rPr>
      </w:pPr>
    </w:p>
    <w:p w14:paraId="7D4496B5" w14:textId="487177BA" w:rsidR="005A576C" w:rsidRDefault="005A576C" w:rsidP="00900943">
      <w:pPr>
        <w:jc w:val="left"/>
        <w:rPr>
          <w:bCs/>
          <w:szCs w:val="28"/>
        </w:rPr>
      </w:pPr>
    </w:p>
    <w:p w14:paraId="0C921B27" w14:textId="440AE739" w:rsidR="004109F2" w:rsidRPr="005A576C" w:rsidRDefault="004109F2" w:rsidP="001E5F60">
      <w:pPr>
        <w:jc w:val="center"/>
        <w:rPr>
          <w:bCs/>
          <w:szCs w:val="28"/>
        </w:rPr>
      </w:pPr>
    </w:p>
    <w:sectPr w:rsidR="004109F2" w:rsidRPr="005A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080C68" w14:textId="77777777" w:rsidR="00553155" w:rsidRDefault="00553155" w:rsidP="00202BDA">
      <w:r>
        <w:separator/>
      </w:r>
    </w:p>
  </w:endnote>
  <w:endnote w:type="continuationSeparator" w:id="0">
    <w:p w14:paraId="22EF041B" w14:textId="77777777" w:rsidR="00553155" w:rsidRDefault="00553155" w:rsidP="00202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E8E620" w14:textId="77777777" w:rsidR="00553155" w:rsidRDefault="00553155" w:rsidP="00202BDA">
      <w:r>
        <w:separator/>
      </w:r>
    </w:p>
  </w:footnote>
  <w:footnote w:type="continuationSeparator" w:id="0">
    <w:p w14:paraId="35377356" w14:textId="77777777" w:rsidR="00553155" w:rsidRDefault="00553155" w:rsidP="00202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9DC"/>
    <w:rsid w:val="00002FB0"/>
    <w:rsid w:val="00023C57"/>
    <w:rsid w:val="00063387"/>
    <w:rsid w:val="000C5144"/>
    <w:rsid w:val="000F00CB"/>
    <w:rsid w:val="0014618B"/>
    <w:rsid w:val="001E5F60"/>
    <w:rsid w:val="00202BDA"/>
    <w:rsid w:val="0028075E"/>
    <w:rsid w:val="00286BAA"/>
    <w:rsid w:val="00290602"/>
    <w:rsid w:val="002C14E1"/>
    <w:rsid w:val="002D430D"/>
    <w:rsid w:val="004109F2"/>
    <w:rsid w:val="00411C34"/>
    <w:rsid w:val="004471EF"/>
    <w:rsid w:val="0046476D"/>
    <w:rsid w:val="004D7D55"/>
    <w:rsid w:val="005441F9"/>
    <w:rsid w:val="00553155"/>
    <w:rsid w:val="0055505B"/>
    <w:rsid w:val="00556150"/>
    <w:rsid w:val="005A576C"/>
    <w:rsid w:val="00600370"/>
    <w:rsid w:val="006031CD"/>
    <w:rsid w:val="006579CE"/>
    <w:rsid w:val="006853B9"/>
    <w:rsid w:val="007004B2"/>
    <w:rsid w:val="00791871"/>
    <w:rsid w:val="008838A0"/>
    <w:rsid w:val="008F47A4"/>
    <w:rsid w:val="00900943"/>
    <w:rsid w:val="009078F2"/>
    <w:rsid w:val="00954282"/>
    <w:rsid w:val="00A20E75"/>
    <w:rsid w:val="00A62EA2"/>
    <w:rsid w:val="00AB11A3"/>
    <w:rsid w:val="00AB1299"/>
    <w:rsid w:val="00AF29DC"/>
    <w:rsid w:val="00B36F05"/>
    <w:rsid w:val="00B66811"/>
    <w:rsid w:val="00BA028B"/>
    <w:rsid w:val="00C173E9"/>
    <w:rsid w:val="00C95729"/>
    <w:rsid w:val="00CA349A"/>
    <w:rsid w:val="00CB68AA"/>
    <w:rsid w:val="00CB6E3B"/>
    <w:rsid w:val="00D941C2"/>
    <w:rsid w:val="00DA7321"/>
    <w:rsid w:val="00DD537A"/>
    <w:rsid w:val="00DE678F"/>
    <w:rsid w:val="00E60331"/>
    <w:rsid w:val="00EA7D18"/>
    <w:rsid w:val="00EC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074E02"/>
  <w15:chartTrackingRefBased/>
  <w15:docId w15:val="{BB8626C5-32CA-44D1-A8B3-B61190C08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华文仿宋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B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BDA"/>
    <w:rPr>
      <w:sz w:val="18"/>
      <w:szCs w:val="18"/>
    </w:rPr>
  </w:style>
  <w:style w:type="table" w:styleId="a7">
    <w:name w:val="Table Grid"/>
    <w:basedOn w:val="a1"/>
    <w:uiPriority w:val="39"/>
    <w:qFormat/>
    <w:rsid w:val="00202BD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14618B"/>
    <w:rPr>
      <w:rFonts w:eastAsia="宋体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梦 张</dc:creator>
  <cp:keywords/>
  <dc:description/>
  <cp:lastModifiedBy>冬梦 张</cp:lastModifiedBy>
  <cp:revision>8</cp:revision>
  <dcterms:created xsi:type="dcterms:W3CDTF">2024-05-16T12:59:00Z</dcterms:created>
  <dcterms:modified xsi:type="dcterms:W3CDTF">2024-07-13T14:09:00Z</dcterms:modified>
</cp:coreProperties>
</file>